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124" w:rsidRDefault="00BD2124" w:rsidP="00BD2124">
      <w:pPr>
        <w:spacing w:line="480" w:lineRule="auto"/>
        <w:rPr>
          <w:b/>
          <w:noProof/>
          <w:lang w:val="en-GB"/>
        </w:rPr>
      </w:pPr>
      <w:r>
        <w:rPr>
          <w:b/>
          <w:noProof/>
          <w:u w:val="single"/>
          <w:lang w:val="en-GB"/>
        </w:rPr>
        <w:t>Additional file 1</w:t>
      </w:r>
      <w:r>
        <w:rPr>
          <w:b/>
          <w:noProof/>
          <w:u w:val="single"/>
          <w:lang w:val="en-GB"/>
        </w:rPr>
        <w:t>:</w:t>
      </w:r>
      <w:r>
        <w:rPr>
          <w:b/>
          <w:noProof/>
          <w:lang w:val="en-GB"/>
        </w:rPr>
        <w:t xml:space="preserve"> </w:t>
      </w:r>
      <w:r>
        <w:rPr>
          <w:b/>
          <w:noProof/>
          <w:lang w:val="en-GB"/>
        </w:rPr>
        <w:t>Table S1</w:t>
      </w:r>
    </w:p>
    <w:p w:rsidR="00BD2124" w:rsidRPr="00BF4343" w:rsidRDefault="00BD2124" w:rsidP="00BD2124">
      <w:pPr>
        <w:spacing w:line="480" w:lineRule="auto"/>
        <w:rPr>
          <w:b/>
          <w:noProof/>
          <w:lang w:val="en-GB"/>
        </w:rPr>
      </w:pPr>
      <w:r>
        <w:rPr>
          <w:b/>
          <w:noProof/>
          <w:lang w:val="en-GB"/>
        </w:rPr>
        <w:t>Correlations between</w:t>
      </w:r>
      <w:r>
        <w:rPr>
          <w:b/>
          <w:noProof/>
          <w:lang w:val="en-GB"/>
        </w:rPr>
        <w:t xml:space="preserve"> </w:t>
      </w:r>
      <w:bookmarkStart w:id="0" w:name="_GoBack"/>
      <w:bookmarkEnd w:id="0"/>
      <w:r>
        <w:rPr>
          <w:b/>
          <w:noProof/>
          <w:lang w:val="en-GB"/>
        </w:rPr>
        <w:t>blood</w:t>
      </w:r>
      <w:r>
        <w:rPr>
          <w:b/>
          <w:noProof/>
          <w:lang w:val="en-GB"/>
        </w:rPr>
        <w:t xml:space="preserve"> biomarkers and pulmonary function test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807"/>
        <w:gridCol w:w="758"/>
        <w:gridCol w:w="756"/>
        <w:gridCol w:w="863"/>
        <w:gridCol w:w="758"/>
        <w:gridCol w:w="757"/>
        <w:gridCol w:w="863"/>
        <w:gridCol w:w="724"/>
        <w:gridCol w:w="810"/>
        <w:gridCol w:w="863"/>
      </w:tblGrid>
      <w:tr w:rsidR="00BD2124" w:rsidRPr="002A41D2" w:rsidTr="003B0FCF">
        <w:trPr>
          <w:trHeight w:val="420"/>
        </w:trPr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1278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FEV-1 (%)</w:t>
            </w:r>
          </w:p>
        </w:tc>
        <w:tc>
          <w:tcPr>
            <w:tcW w:w="1278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F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VC</w:t>
            </w: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 xml:space="preserve"> (%)</w:t>
            </w:r>
          </w:p>
        </w:tc>
        <w:tc>
          <w:tcPr>
            <w:tcW w:w="1316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DLCO (%)</w:t>
            </w:r>
          </w:p>
        </w:tc>
      </w:tr>
      <w:tr w:rsidR="00BD2124" w:rsidRPr="002A41D2" w:rsidTr="003B0FCF">
        <w:trPr>
          <w:trHeight w:val="705"/>
        </w:trPr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HS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IPF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Treated IPF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HS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IPF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Treated IPF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HS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IPF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Treated IPF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IGF-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0,00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7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2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03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89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79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34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3035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fr-BE" w:eastAsia="fr-BE"/>
              </w:rPr>
              <w:t>0,4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3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2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22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IGF-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2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0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3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31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89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49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34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775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1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2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IGFBP-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21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39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28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03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03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5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30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0,0116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2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3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4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2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fr-BE" w:eastAsia="fr-BE"/>
              </w:rPr>
              <w:t>-0,52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IGFBP-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20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17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8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18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23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84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846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965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3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2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9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IGFBP-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1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09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6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02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25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92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76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3178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3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3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2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22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Ratio</w:t>
            </w: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br/>
              <w:t xml:space="preserve"> IGF-1:IGFBP-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42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0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45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118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0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2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08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2979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2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1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1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4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3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Ratio</w:t>
            </w: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br/>
              <w:t xml:space="preserve"> IGF-1:IGFBP-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99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15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8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7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34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817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70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8614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3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4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Ratio</w:t>
            </w: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br/>
              <w:t xml:space="preserve"> IGF-1:IGFBP-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06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03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3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29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08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9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44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9126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4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1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3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1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2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Ratio</w:t>
            </w: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br/>
              <w:t xml:space="preserve"> IGF-2 : IGFBP-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7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41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85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1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0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92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9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7099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3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8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Ratio</w:t>
            </w: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br/>
              <w:t xml:space="preserve"> IGF-2 : IGFBP-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31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30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41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23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78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74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802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6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Ratio</w:t>
            </w: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br/>
              <w:t xml:space="preserve"> IGF-2 : IGFBP-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8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86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6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88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72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91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79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5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13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KL-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22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41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54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19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0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48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8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8886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03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TGF-</w:t>
            </w:r>
            <w:r w:rsidRPr="002A41D2">
              <w:rPr>
                <w:rFonts w:ascii="Calibri" w:eastAsia="Times New Roman" w:hAnsi="Calibri" w:cs="Arial"/>
                <w:b/>
                <w:sz w:val="20"/>
                <w:szCs w:val="20"/>
                <w:lang w:val="fr-BE" w:eastAsia="fr-BE"/>
              </w:rPr>
              <w:t>β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0,02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0,0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90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sz w:val="20"/>
                <w:szCs w:val="20"/>
                <w:lang w:val="fr-BE" w:eastAsia="fr-BE"/>
              </w:rPr>
              <w:t>0,01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16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60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19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0,2294</w:t>
            </w:r>
          </w:p>
        </w:tc>
      </w:tr>
      <w:tr w:rsidR="00BD2124" w:rsidRPr="002A41D2" w:rsidTr="003B0FCF">
        <w:trPr>
          <w:trHeight w:val="420"/>
        </w:trPr>
        <w:tc>
          <w:tcPr>
            <w:tcW w:w="6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D2124" w:rsidRPr="002A41D2" w:rsidRDefault="00BD2124" w:rsidP="003B0FCF">
            <w:pPr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>R=</w:t>
            </w:r>
          </w:p>
        </w:tc>
        <w:tc>
          <w:tcPr>
            <w:tcW w:w="4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fr-BE" w:eastAsia="fr-BE"/>
              </w:rPr>
              <w:t>-0,4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fr-BE" w:eastAsia="fr-BE"/>
              </w:rPr>
              <w:t>-0,5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0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fr-BE" w:eastAsia="fr-BE"/>
              </w:rPr>
              <w:t>-0,5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3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1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-0,2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D2124" w:rsidRPr="002A41D2" w:rsidRDefault="00BD2124" w:rsidP="003B0FC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</w:pPr>
            <w:r w:rsidRPr="002A41D2">
              <w:rPr>
                <w:rFonts w:ascii="Arial" w:eastAsia="Times New Roman" w:hAnsi="Arial" w:cs="Arial"/>
                <w:color w:val="FF0000"/>
                <w:sz w:val="20"/>
                <w:szCs w:val="20"/>
                <w:lang w:val="fr-BE" w:eastAsia="fr-BE"/>
              </w:rPr>
              <w:t>0,27</w:t>
            </w:r>
          </w:p>
        </w:tc>
      </w:tr>
    </w:tbl>
    <w:p w:rsidR="0008721F" w:rsidRDefault="0008721F"/>
    <w:sectPr w:rsidR="0008721F" w:rsidSect="0008721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124"/>
    <w:rsid w:val="0008721F"/>
    <w:rsid w:val="00BD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778E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124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124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17</Characters>
  <Application>Microsoft Macintosh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Guiot</dc:creator>
  <cp:keywords/>
  <dc:description/>
  <cp:lastModifiedBy>Julien Guiot</cp:lastModifiedBy>
  <cp:revision>1</cp:revision>
  <dcterms:created xsi:type="dcterms:W3CDTF">2016-05-09T07:57:00Z</dcterms:created>
  <dcterms:modified xsi:type="dcterms:W3CDTF">2016-05-09T07:59:00Z</dcterms:modified>
</cp:coreProperties>
</file>